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695F0" w14:textId="62A21785" w:rsidR="001357CD" w:rsidRPr="001357CD" w:rsidRDefault="001357CD" w:rsidP="001357CD">
      <w:pPr>
        <w:spacing w:line="360" w:lineRule="auto"/>
        <w:rPr>
          <w:rFonts w:ascii="Times New Roman" w:eastAsia="Times New Roman" w:hAnsi="Times New Roman" w:cs="Times New Roman"/>
          <w:b/>
          <w:i/>
          <w:iCs/>
          <w:color w:val="0D0D0D"/>
          <w:sz w:val="24"/>
          <w:szCs w:val="24"/>
          <w:highlight w:val="white"/>
        </w:rPr>
      </w:pPr>
      <w:r w:rsidRPr="001357CD">
        <w:rPr>
          <w:rFonts w:ascii="Times New Roman" w:eastAsia="Times New Roman" w:hAnsi="Times New Roman" w:cs="Times New Roman"/>
          <w:b/>
          <w:i/>
          <w:iCs/>
          <w:color w:val="0D0D0D"/>
          <w:sz w:val="24"/>
          <w:szCs w:val="24"/>
          <w:highlight w:val="white"/>
          <w:u w:val="single"/>
        </w:rPr>
        <w:t>Supplementary Data</w:t>
      </w:r>
      <w:r w:rsidRPr="001357CD">
        <w:rPr>
          <w:rFonts w:ascii="Times New Roman" w:eastAsia="Times New Roman" w:hAnsi="Times New Roman" w:cs="Times New Roman"/>
          <w:b/>
          <w:i/>
          <w:iCs/>
          <w:color w:val="0D0D0D"/>
          <w:sz w:val="24"/>
          <w:szCs w:val="24"/>
          <w:highlight w:val="white"/>
        </w:rPr>
        <w:t xml:space="preserve">: </w:t>
      </w:r>
    </w:p>
    <w:p w14:paraId="49CC7C4B" w14:textId="0E912B4B" w:rsidR="001357CD" w:rsidRPr="00D62CEF" w:rsidRDefault="001357CD" w:rsidP="001357CD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D0D0D"/>
          <w:sz w:val="24"/>
          <w:szCs w:val="24"/>
          <w:highlight w:val="white"/>
        </w:rPr>
      </w:pPr>
      <w:r w:rsidRPr="00D62CEF">
        <w:rPr>
          <w:rFonts w:ascii="Times New Roman" w:eastAsia="Times New Roman" w:hAnsi="Times New Roman" w:cs="Times New Roman"/>
          <w:b/>
          <w:color w:val="0D0D0D"/>
          <w:sz w:val="24"/>
          <w:szCs w:val="24"/>
          <w:highlight w:val="white"/>
        </w:rPr>
        <w:t>Variability in grain, flour, functional properties and protein profiling in newly developed wheat genotypes grown in temperate climate of Western Himalayas</w:t>
      </w:r>
    </w:p>
    <w:p w14:paraId="42F19ACD" w14:textId="5C139753" w:rsidR="001357CD" w:rsidRPr="00A92A77" w:rsidRDefault="001357CD" w:rsidP="00A92A77">
      <w:pPr>
        <w:spacing w:line="360" w:lineRule="auto"/>
        <w:jc w:val="center"/>
        <w:rPr>
          <w:rFonts w:ascii="Times New Roman" w:eastAsia="Times New Roman" w:hAnsi="Times New Roman" w:cs="Times New Roman"/>
          <w:b/>
          <w:i/>
          <w:color w:val="0D0D0D"/>
          <w:sz w:val="24"/>
          <w:szCs w:val="24"/>
          <w:highlight w:val="white"/>
        </w:rPr>
      </w:pPr>
      <w:r w:rsidRPr="00D62CEF">
        <w:rPr>
          <w:rFonts w:ascii="Times New Roman" w:eastAsia="Times New Roman" w:hAnsi="Times New Roman" w:cs="Times New Roman"/>
          <w:i/>
          <w:color w:val="0D0D0D"/>
          <w:sz w:val="24"/>
          <w:szCs w:val="24"/>
          <w:highlight w:val="white"/>
        </w:rPr>
        <w:t>Taha Mukhtar</w:t>
      </w:r>
      <w:r w:rsidRPr="00D62CEF">
        <w:rPr>
          <w:rFonts w:ascii="Times New Roman" w:eastAsia="Times New Roman" w:hAnsi="Times New Roman" w:cs="Times New Roman"/>
          <w:b/>
          <w:i/>
          <w:color w:val="0D0D0D"/>
          <w:sz w:val="24"/>
          <w:szCs w:val="24"/>
          <w:highlight w:val="white"/>
          <w:vertAlign w:val="superscript"/>
        </w:rPr>
        <w:t>1</w:t>
      </w:r>
      <w:r w:rsidRPr="00D62CEF">
        <w:rPr>
          <w:rFonts w:ascii="Times New Roman" w:eastAsia="Times New Roman" w:hAnsi="Times New Roman" w:cs="Times New Roman"/>
          <w:i/>
          <w:color w:val="0D0D0D"/>
          <w:sz w:val="24"/>
          <w:szCs w:val="24"/>
          <w:highlight w:val="white"/>
        </w:rPr>
        <w:t>, Abida Jabeen</w:t>
      </w:r>
      <w:r w:rsidRPr="00D62CEF">
        <w:rPr>
          <w:rFonts w:ascii="Times New Roman" w:eastAsia="Times New Roman" w:hAnsi="Times New Roman" w:cs="Times New Roman"/>
          <w:b/>
          <w:i/>
          <w:color w:val="0D0D0D"/>
          <w:sz w:val="24"/>
          <w:szCs w:val="24"/>
          <w:highlight w:val="white"/>
          <w:vertAlign w:val="superscript"/>
        </w:rPr>
        <w:t>1*</w:t>
      </w:r>
      <w:r w:rsidRPr="00D62CEF">
        <w:rPr>
          <w:rFonts w:ascii="Times New Roman" w:eastAsia="Times New Roman" w:hAnsi="Times New Roman" w:cs="Times New Roman"/>
          <w:i/>
          <w:color w:val="0D0D0D"/>
          <w:sz w:val="24"/>
          <w:szCs w:val="24"/>
          <w:highlight w:val="white"/>
        </w:rPr>
        <w:t>, Syed Zameer Hussain</w:t>
      </w:r>
      <w:r w:rsidRPr="00D62CEF">
        <w:rPr>
          <w:rFonts w:ascii="Times New Roman" w:eastAsia="Times New Roman" w:hAnsi="Times New Roman" w:cs="Times New Roman"/>
          <w:b/>
          <w:i/>
          <w:color w:val="0D0D0D"/>
          <w:sz w:val="24"/>
          <w:szCs w:val="24"/>
          <w:highlight w:val="white"/>
          <w:vertAlign w:val="superscript"/>
        </w:rPr>
        <w:t>1</w:t>
      </w:r>
      <w:r w:rsidRPr="00D62CEF">
        <w:rPr>
          <w:rFonts w:ascii="Times New Roman" w:eastAsia="Times New Roman" w:hAnsi="Times New Roman" w:cs="Times New Roman"/>
          <w:i/>
          <w:color w:val="0D0D0D"/>
          <w:sz w:val="24"/>
          <w:szCs w:val="24"/>
          <w:highlight w:val="white"/>
        </w:rPr>
        <w:t>, Raashid Ahmad Siddiqi</w:t>
      </w:r>
      <w:r w:rsidRPr="00D62CEF">
        <w:rPr>
          <w:rFonts w:ascii="Times New Roman" w:eastAsia="Times New Roman" w:hAnsi="Times New Roman" w:cs="Times New Roman"/>
          <w:b/>
          <w:i/>
          <w:color w:val="0D0D0D"/>
          <w:sz w:val="24"/>
          <w:szCs w:val="24"/>
          <w:highlight w:val="white"/>
          <w:vertAlign w:val="superscript"/>
        </w:rPr>
        <w:t>2</w:t>
      </w:r>
      <w:r w:rsidRPr="00D62CEF">
        <w:rPr>
          <w:rFonts w:ascii="Times New Roman" w:eastAsia="Times New Roman" w:hAnsi="Times New Roman" w:cs="Times New Roman"/>
          <w:i/>
          <w:color w:val="0D0D0D"/>
          <w:sz w:val="24"/>
          <w:szCs w:val="24"/>
          <w:highlight w:val="white"/>
        </w:rPr>
        <w:t>, Shabir H. Wani</w:t>
      </w:r>
      <w:r w:rsidRPr="00D62CEF">
        <w:rPr>
          <w:rFonts w:ascii="Times New Roman" w:eastAsia="Times New Roman" w:hAnsi="Times New Roman" w:cs="Times New Roman"/>
          <w:b/>
          <w:i/>
          <w:color w:val="0D0D0D"/>
          <w:sz w:val="24"/>
          <w:szCs w:val="24"/>
          <w:highlight w:val="white"/>
          <w:vertAlign w:val="superscript"/>
        </w:rPr>
        <w:t>3</w:t>
      </w:r>
      <w:r w:rsidRPr="00D62CEF">
        <w:rPr>
          <w:rFonts w:ascii="Times New Roman" w:eastAsia="Times New Roman" w:hAnsi="Times New Roman" w:cs="Times New Roman"/>
          <w:i/>
          <w:color w:val="0D0D0D"/>
          <w:sz w:val="24"/>
          <w:szCs w:val="24"/>
          <w:highlight w:val="white"/>
        </w:rPr>
        <w:t xml:space="preserve">, </w:t>
      </w:r>
      <w:r w:rsidRPr="00D62CEF">
        <w:rPr>
          <w:rFonts w:ascii="Times New Roman" w:eastAsia="Times New Roman" w:hAnsi="Times New Roman" w:cs="Times New Roman"/>
          <w:i/>
          <w:sz w:val="24"/>
          <w:szCs w:val="24"/>
        </w:rPr>
        <w:t>Anju Mahendru-Singh</w:t>
      </w:r>
      <w:r w:rsidRPr="00D62CEF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4</w:t>
      </w:r>
      <w:r w:rsidRPr="00D62CE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62CEF">
        <w:rPr>
          <w:rFonts w:ascii="Times New Roman" w:eastAsia="Times New Roman" w:hAnsi="Times New Roman" w:cs="Times New Roman"/>
          <w:i/>
          <w:color w:val="0D0D0D"/>
          <w:sz w:val="24"/>
          <w:szCs w:val="24"/>
          <w:highlight w:val="white"/>
        </w:rPr>
        <w:t xml:space="preserve"> Tawheed Amin</w:t>
      </w:r>
      <w:r w:rsidRPr="00D62CEF">
        <w:rPr>
          <w:rFonts w:ascii="Times New Roman" w:eastAsia="Times New Roman" w:hAnsi="Times New Roman" w:cs="Times New Roman"/>
          <w:b/>
          <w:i/>
          <w:color w:val="0D0D0D"/>
          <w:sz w:val="24"/>
          <w:szCs w:val="24"/>
          <w:highlight w:val="white"/>
          <w:vertAlign w:val="superscript"/>
        </w:rPr>
        <w:t>1</w:t>
      </w:r>
      <w:r w:rsidRPr="00D62CEF">
        <w:rPr>
          <w:rFonts w:ascii="Times New Roman" w:eastAsia="Times New Roman" w:hAnsi="Times New Roman" w:cs="Times New Roman"/>
          <w:i/>
          <w:color w:val="0D0D0D"/>
          <w:sz w:val="24"/>
          <w:szCs w:val="24"/>
          <w:highlight w:val="white"/>
        </w:rPr>
        <w:t>, Quraazah A. Amin</w:t>
      </w:r>
      <w:r w:rsidRPr="00D62CEF">
        <w:rPr>
          <w:rFonts w:ascii="Times New Roman" w:eastAsia="Times New Roman" w:hAnsi="Times New Roman" w:cs="Times New Roman"/>
          <w:b/>
          <w:i/>
          <w:color w:val="0D0D0D"/>
          <w:sz w:val="24"/>
          <w:szCs w:val="24"/>
          <w:highlight w:val="white"/>
          <w:vertAlign w:val="superscript"/>
        </w:rPr>
        <w:t>1</w:t>
      </w:r>
      <w:r w:rsidRPr="00D62CEF">
        <w:rPr>
          <w:rFonts w:ascii="Times New Roman" w:eastAsia="Times New Roman" w:hAnsi="Times New Roman" w:cs="Times New Roman"/>
          <w:b/>
          <w:i/>
          <w:color w:val="0D0D0D"/>
          <w:sz w:val="24"/>
          <w:szCs w:val="24"/>
          <w:highlight w:val="white"/>
        </w:rPr>
        <w:t>,</w:t>
      </w:r>
      <w:r w:rsidRPr="00D62CEF">
        <w:rPr>
          <w:rFonts w:ascii="Times New Roman" w:eastAsia="Times New Roman" w:hAnsi="Times New Roman" w:cs="Times New Roman"/>
          <w:i/>
          <w:color w:val="0D0D0D"/>
          <w:sz w:val="24"/>
          <w:szCs w:val="24"/>
          <w:highlight w:val="white"/>
        </w:rPr>
        <w:t xml:space="preserve"> Mohmad Sayeed Bhat</w:t>
      </w:r>
      <w:r w:rsidRPr="00D62CEF">
        <w:rPr>
          <w:rFonts w:ascii="Times New Roman" w:eastAsia="Times New Roman" w:hAnsi="Times New Roman" w:cs="Times New Roman"/>
          <w:b/>
          <w:i/>
          <w:color w:val="0D0D0D"/>
          <w:sz w:val="24"/>
          <w:szCs w:val="24"/>
          <w:highlight w:val="white"/>
          <w:vertAlign w:val="superscript"/>
        </w:rPr>
        <w:t>1</w:t>
      </w:r>
      <w:r w:rsidRPr="00D62CEF">
        <w:rPr>
          <w:rFonts w:ascii="Times New Roman" w:eastAsia="Times New Roman" w:hAnsi="Times New Roman" w:cs="Times New Roman"/>
          <w:b/>
          <w:i/>
          <w:color w:val="0D0D0D"/>
          <w:sz w:val="24"/>
          <w:szCs w:val="24"/>
          <w:highlight w:val="white"/>
        </w:rPr>
        <w:t xml:space="preserve"> </w:t>
      </w:r>
    </w:p>
    <w:p w14:paraId="13A8C469" w14:textId="490AEB4C" w:rsidR="0059630A" w:rsidRPr="009B6F9C" w:rsidRDefault="0059630A" w:rsidP="0059630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9B6F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="00A7051F" w:rsidRPr="009B6F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S</w:t>
      </w:r>
      <w:r w:rsidRPr="009B6F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9B6F9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Environmental conditions for the wheat growing seasons for 2018-2019 and 2019-2020 Mountain Research Centre for Field Crops (MRCFC) Khudwani (Anantnag-South</w:t>
      </w:r>
      <w:r w:rsidRPr="009B6F9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Kashmir)</w:t>
      </w:r>
    </w:p>
    <w:tbl>
      <w:tblPr>
        <w:tblW w:w="130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2"/>
        <w:gridCol w:w="1367"/>
        <w:gridCol w:w="1246"/>
        <w:gridCol w:w="1246"/>
        <w:gridCol w:w="810"/>
        <w:gridCol w:w="1142"/>
        <w:gridCol w:w="680"/>
        <w:gridCol w:w="1303"/>
        <w:gridCol w:w="1140"/>
        <w:gridCol w:w="1146"/>
        <w:gridCol w:w="779"/>
        <w:gridCol w:w="1254"/>
        <w:gridCol w:w="225"/>
      </w:tblGrid>
      <w:tr w:rsidR="0059630A" w:rsidRPr="00F3718A" w14:paraId="2F5559AA" w14:textId="77777777" w:rsidTr="00F36E4A">
        <w:trPr>
          <w:gridAfter w:val="1"/>
          <w:wAfter w:w="225" w:type="dxa"/>
          <w:trHeight w:val="350"/>
        </w:trPr>
        <w:tc>
          <w:tcPr>
            <w:tcW w:w="652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3BDB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8-2019</w:t>
            </w:r>
          </w:p>
        </w:tc>
        <w:tc>
          <w:tcPr>
            <w:tcW w:w="63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12F6D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9-2020</w:t>
            </w:r>
          </w:p>
        </w:tc>
      </w:tr>
      <w:tr w:rsidR="0059630A" w:rsidRPr="00F3718A" w14:paraId="767D8F02" w14:textId="77777777" w:rsidTr="00F36E4A">
        <w:trPr>
          <w:gridAfter w:val="1"/>
          <w:wAfter w:w="225" w:type="dxa"/>
          <w:trHeight w:val="890"/>
        </w:trPr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5DAC5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eks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A980C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BE908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aximum air Temperature ( </w:t>
            </w: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0</w:t>
            </w: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BBB8B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nimum air Temperature (</w:t>
            </w: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0</w:t>
            </w: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AA931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infall (mm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D877F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Sunshine hours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7F56E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eks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35FF1D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88C68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aximum air  Temperature ( </w:t>
            </w: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0</w:t>
            </w: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356F2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nimum air Temperature (</w:t>
            </w: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0</w:t>
            </w: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F60EE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infall (mm)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A65E5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Sunshine hours</w:t>
            </w:r>
          </w:p>
        </w:tc>
      </w:tr>
      <w:tr w:rsidR="0059630A" w:rsidRPr="00F3718A" w14:paraId="2B729A64" w14:textId="77777777" w:rsidTr="00F36E4A">
        <w:trPr>
          <w:gridAfter w:val="1"/>
          <w:wAfter w:w="225" w:type="dxa"/>
          <w:trHeight w:val="499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49E43F6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5461400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Sep. 17 – Sep. 23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31E28F8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8.28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5BA839D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5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5FBF5E6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4B9617F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9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5823656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60F6237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Aug.26 -Sep.01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5DBB808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.6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7D3E448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6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58D8FE6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17A4E1A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.6</w:t>
            </w:r>
          </w:p>
        </w:tc>
      </w:tr>
      <w:tr w:rsidR="0059630A" w:rsidRPr="00F3718A" w14:paraId="20656A16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6699C16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339E36E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57AE3B7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522C8A3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1BE4F9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4D00533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2085F68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4E5012D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70F025A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47E1B6E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3931EAE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4B0E2C0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79BB457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46C203C1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6DA37EC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34432EE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Sep. 24 – Sep. 30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106BE82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.1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16B6FB6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93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04D6D42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409628D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63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5BAAD62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43E608D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Sep.02 -Sep.08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6AEDA07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8.5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3932650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8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5D59946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50A01B3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.3</w:t>
            </w:r>
          </w:p>
        </w:tc>
        <w:tc>
          <w:tcPr>
            <w:tcW w:w="225" w:type="dxa"/>
            <w:vAlign w:val="center"/>
            <w:hideMark/>
          </w:tcPr>
          <w:p w14:paraId="29413CB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4199D1CF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1C16D87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337AD61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A735B0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677603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CB263C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52AA048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5F7BD2C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2C53120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09E7BE0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1A712B4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296AA8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69198F9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14A60EF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3089971A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4512BA2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7A7B6C3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Oct. 01 – Oct. 07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6BF346D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.29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6EF2277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5AE1977D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1B7D6F5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87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36259A7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5BA3F86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Sep.09 - Sep. 15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3C7EAA6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.4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625C9A8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6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15A0BD6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8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528DFCA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.8</w:t>
            </w:r>
          </w:p>
        </w:tc>
        <w:tc>
          <w:tcPr>
            <w:tcW w:w="225" w:type="dxa"/>
            <w:vAlign w:val="center"/>
            <w:hideMark/>
          </w:tcPr>
          <w:p w14:paraId="2C22079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4F7D7294" w14:textId="77777777" w:rsidTr="00F36E4A">
        <w:trPr>
          <w:trHeight w:val="111"/>
        </w:trPr>
        <w:tc>
          <w:tcPr>
            <w:tcW w:w="712" w:type="dxa"/>
            <w:vMerge/>
            <w:vAlign w:val="center"/>
            <w:hideMark/>
          </w:tcPr>
          <w:p w14:paraId="29768E3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443AE90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2309FCC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5133D66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CB430E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37C452A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01A3908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7AEB9BC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3BC3DEE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644A755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17838FE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2D3349F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23AA189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797371CF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1AA173E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3EE934F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Oct. 08 – Oct. 14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13A2013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.64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491441E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38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29317FA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6AFC0F9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09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62EF552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12A344B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Sep.16 –Sep.22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1C90D2A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7AED981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2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07F0CB9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3BBFA89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25" w:type="dxa"/>
            <w:vAlign w:val="center"/>
            <w:hideMark/>
          </w:tcPr>
          <w:p w14:paraId="42B373E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6856D7AD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5CE2182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68C6212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13F1E45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41D12F3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10D8D3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4FEEC22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159B503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02607BF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4A7F5DA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1337F99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656E788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5A13DEF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475D7B7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3CC2143D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669CF85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2EEF078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Oct. 15 – Oct. 21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23019B0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.35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0FA5C14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42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64F470D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109912B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07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5B6EC11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42F1FF9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Sep. 23 – Sep. 29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58E84B0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.8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62943F2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6C48EBE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448DEF9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.8</w:t>
            </w:r>
          </w:p>
        </w:tc>
        <w:tc>
          <w:tcPr>
            <w:tcW w:w="225" w:type="dxa"/>
            <w:vAlign w:val="center"/>
            <w:hideMark/>
          </w:tcPr>
          <w:p w14:paraId="142DD14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466F3F1D" w14:textId="77777777" w:rsidTr="00F36E4A">
        <w:trPr>
          <w:trHeight w:val="266"/>
        </w:trPr>
        <w:tc>
          <w:tcPr>
            <w:tcW w:w="712" w:type="dxa"/>
            <w:vMerge/>
            <w:vAlign w:val="center"/>
            <w:hideMark/>
          </w:tcPr>
          <w:p w14:paraId="7C8F4FA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20EEF42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A18A6F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6ECA8A8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B304DD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3727A00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0633F64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127CD12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59715FB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6D7214C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4C93BE3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5AF5B03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1E76964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578A9F1E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34D50CE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6C5D042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Oct. 22 – Oct. 28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4775779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.07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007A3F9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36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6CE5516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346FB67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23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3CB758C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60D5C5E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Sep. 30 – Oct.06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0416E3B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.4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7D2A124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.6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520B4BB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166467F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.3</w:t>
            </w:r>
          </w:p>
        </w:tc>
        <w:tc>
          <w:tcPr>
            <w:tcW w:w="225" w:type="dxa"/>
            <w:vAlign w:val="center"/>
            <w:hideMark/>
          </w:tcPr>
          <w:p w14:paraId="24F49F2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3D1C3F3D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7C0716B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36FF5BF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7D7926A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2BCD509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E990B5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5053FC3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40FEAEA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057F281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7A32CC8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09DC674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6771DBC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1609B08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0CC6AE6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57A5E6E4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7FB2E0F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0C6E8EA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Oct. 29 – Nov. 04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0864360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14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0779605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64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5671D37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9.6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67CAE26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6D5CAFF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17D8283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Oct.07 – Oct.13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5A8BC5E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.3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3F334B4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5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2DDB333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4D4891B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.9</w:t>
            </w:r>
          </w:p>
        </w:tc>
        <w:tc>
          <w:tcPr>
            <w:tcW w:w="225" w:type="dxa"/>
            <w:vAlign w:val="center"/>
            <w:hideMark/>
          </w:tcPr>
          <w:p w14:paraId="740AA69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370390FD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1297925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5BD6FC4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619A4C9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7778702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2727BD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5D0545C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2E522A3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2129B0A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576A02F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19011FA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5B27A2D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1A9F81F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744931A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4C0A7A04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1EDE1D5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4A186DD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Nov. 05 – Nov. 11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263BC0A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07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5D59B84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56005DA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6716B1C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73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6CAF09C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1216825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Oct.14 – Oct.20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0492164D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.7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736E364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1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6625255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5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3A1796C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4</w:t>
            </w:r>
          </w:p>
        </w:tc>
        <w:tc>
          <w:tcPr>
            <w:tcW w:w="225" w:type="dxa"/>
            <w:vAlign w:val="center"/>
            <w:hideMark/>
          </w:tcPr>
          <w:p w14:paraId="36007EB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50E1189B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48F7BA2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62AC533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800320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A8CFFD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E4033F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6015BE6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3D35658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4485DC0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5E5660B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32C92F7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6B2E99A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75CAA3E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79FF440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34A2FDAB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6679D35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6AAD930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Nov. 12 – Nov. 18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1FEF9A3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.5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45FBFBC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64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6EF8072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6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3C36F33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77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231CE6F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26D43EE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Oct.21 – Oct.27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377D38B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59F4E14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227327C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5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36C8CB1D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6</w:t>
            </w:r>
          </w:p>
        </w:tc>
        <w:tc>
          <w:tcPr>
            <w:tcW w:w="225" w:type="dxa"/>
            <w:vAlign w:val="center"/>
            <w:hideMark/>
          </w:tcPr>
          <w:p w14:paraId="5024F39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1659E067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6BEA59F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188A589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E743B4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1C1381D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367F30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35E37E6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73742E7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4B27ACA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4C1659D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1081F75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64FA4A5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71041E3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4607050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7250F013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11027BA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274D896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Nov. 19 – Nov. 25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649D444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64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00514E6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4A39B3DD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22B5F51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3988200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3640F6D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Oct.28 –Nov.03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7549A70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.3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259AE34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420F271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5A5B6B9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3</w:t>
            </w:r>
          </w:p>
        </w:tc>
        <w:tc>
          <w:tcPr>
            <w:tcW w:w="225" w:type="dxa"/>
            <w:vAlign w:val="center"/>
            <w:hideMark/>
          </w:tcPr>
          <w:p w14:paraId="003AFEE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4ACF0F74" w14:textId="77777777" w:rsidTr="00F36E4A">
        <w:trPr>
          <w:trHeight w:val="111"/>
        </w:trPr>
        <w:tc>
          <w:tcPr>
            <w:tcW w:w="712" w:type="dxa"/>
            <w:vMerge/>
            <w:vAlign w:val="center"/>
            <w:hideMark/>
          </w:tcPr>
          <w:p w14:paraId="2617102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5DD364C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11CE4AD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3219C91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244269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2B88266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2136DB5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50899E3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4A87058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38ED228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7C527E3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03C1EB4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416B41F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48EC7F51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0490A3B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48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3BE6784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Nov. 26 – Dec. 02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13A0335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93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03DEC01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2.5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137BF54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157D136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7A5E779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151EAA8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Nov. 04- Nov.10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5480F2C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3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71EDBDA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9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4891FDA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23BC898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.4</w:t>
            </w:r>
          </w:p>
        </w:tc>
        <w:tc>
          <w:tcPr>
            <w:tcW w:w="225" w:type="dxa"/>
            <w:vAlign w:val="center"/>
            <w:hideMark/>
          </w:tcPr>
          <w:p w14:paraId="12F4805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5377F737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33DD2DF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4739AAB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A56C84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3E4D520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750F6B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381697D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55CBCB2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063D6BE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7D61B43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284AA0E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520AB2E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7F7F0A1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47B3B01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520B6890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3C53D90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77BA293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Dec.03 – Dec.09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3BCC72A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33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2D586A8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33FBBDC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8.4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5BAC0AA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66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72218B9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0BF4574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v. 11 – Nov. 17 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37C40BC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8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7705208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5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1ABE5E5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14372F5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3</w:t>
            </w:r>
          </w:p>
        </w:tc>
        <w:tc>
          <w:tcPr>
            <w:tcW w:w="225" w:type="dxa"/>
            <w:vAlign w:val="center"/>
            <w:hideMark/>
          </w:tcPr>
          <w:p w14:paraId="241EF0D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6773C239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1AB7361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01A267F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4E7B729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70E8722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07069A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1391447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46FD6B0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0300539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3E93DCD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498AF54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72F15E5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30BE1C5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0852B19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32140843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5EEEF2C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0FE48F9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Dec.10 – Dec.16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4E66534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23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46958B1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14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7205789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76.6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56F15D5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17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04972DA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36BE042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Nov. 18 – Nov. 24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32B137E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5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53B9C76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192355E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7BA3E53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.8</w:t>
            </w:r>
          </w:p>
        </w:tc>
        <w:tc>
          <w:tcPr>
            <w:tcW w:w="225" w:type="dxa"/>
            <w:vAlign w:val="center"/>
            <w:hideMark/>
          </w:tcPr>
          <w:p w14:paraId="599E89A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72705538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458DD37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6CF5A5D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26E7F26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2B4A8C5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5F5DCC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2423F14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11ECC82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43C6537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2A7C958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0882519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A7FC72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6307BB5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3AABF8B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74E3735F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5A824B0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5384B41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Dec.17 – Dec.23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24FDB5D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8.86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3434D62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11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6A07D3E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3.2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495A3BC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45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25B45E3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138E654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Nov. 25 -Dec.01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58D028B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44B6B8BD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30DA16B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39A5F4B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8</w:t>
            </w:r>
          </w:p>
        </w:tc>
        <w:tc>
          <w:tcPr>
            <w:tcW w:w="225" w:type="dxa"/>
            <w:vAlign w:val="center"/>
            <w:hideMark/>
          </w:tcPr>
          <w:p w14:paraId="2EAB18C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505548AD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54CDE9D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7A91A1E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3FFD9E0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7FA4042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24019F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0030216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517D05C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4453ECC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62AF60B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7D1E1ED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791766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7277D05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798076A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75994616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72D1E47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7937B93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Dec.24 – Dec.31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69C8A41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78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514B894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7.62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59DE45D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3F2AACF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52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633A415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4CEA917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Dec.02 -Dec.08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5DDC0FD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2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5E57D9F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6B5170B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2E5DAE6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7</w:t>
            </w:r>
          </w:p>
        </w:tc>
        <w:tc>
          <w:tcPr>
            <w:tcW w:w="225" w:type="dxa"/>
            <w:vAlign w:val="center"/>
            <w:hideMark/>
          </w:tcPr>
          <w:p w14:paraId="5AF7F5B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760517E8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1422C27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148A13B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102207F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498CEC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5414A4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64CCA45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19CAAB1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0F12CF1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5F9EE27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6D62016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63DC01D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0A405F7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629B2C7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0AB1E928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3C73213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27CDC6E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Jan.01 – Jan.07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1C54147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96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60A1C17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.37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3887E0D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76.8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4FC8DC6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66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67BBA4B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24AB101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Dec. 09 -Dec.15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5196309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9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09D37EC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3.7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11B280C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0803949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7</w:t>
            </w:r>
          </w:p>
        </w:tc>
        <w:tc>
          <w:tcPr>
            <w:tcW w:w="225" w:type="dxa"/>
            <w:vAlign w:val="center"/>
            <w:hideMark/>
          </w:tcPr>
          <w:p w14:paraId="0C67F1B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20134187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664A62E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4EC1C4D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7AA91C0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44A64EE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B2CE91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44F667D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3BFAE9E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23EBA58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223ABDE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4294432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4CE0E8C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6B4F5B0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5E633C7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3926CE07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1DC5968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402CCBF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Jan.08 – Jan.14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119A173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86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5F79EB0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.8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6339648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45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2BD2366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64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3A7D0EF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6AB2F60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Dec.16 - Dec. 22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6E94AF5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2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5917D68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4.2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028CDF5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7161DE1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25" w:type="dxa"/>
            <w:vAlign w:val="center"/>
            <w:hideMark/>
          </w:tcPr>
          <w:p w14:paraId="5291A9A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7900D599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20BAB24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3555BEB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3582F89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7C872E2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901F5E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0B430B5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2617B8F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771FAED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1582BF5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53F3AC5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4627A53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79F991A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7656BF9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2A1354D1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300F556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574B3B6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Jan.15 – Jan.21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7C3213F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08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2833C94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.91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65BCD88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890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18CC381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73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6D90C44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65C62C7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Dec. 23 -Dec.29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7EA56B7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9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2B19571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2.2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062F5F6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626AEB6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1</w:t>
            </w:r>
          </w:p>
        </w:tc>
        <w:tc>
          <w:tcPr>
            <w:tcW w:w="225" w:type="dxa"/>
            <w:vAlign w:val="center"/>
            <w:hideMark/>
          </w:tcPr>
          <w:p w14:paraId="3AD575C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675A9464" w14:textId="77777777" w:rsidTr="00F36E4A">
        <w:trPr>
          <w:trHeight w:val="68"/>
        </w:trPr>
        <w:tc>
          <w:tcPr>
            <w:tcW w:w="712" w:type="dxa"/>
            <w:vMerge/>
            <w:vAlign w:val="center"/>
            <w:hideMark/>
          </w:tcPr>
          <w:p w14:paraId="42A9986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7F47EC3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53E33E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3E590B3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9110E7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1E647C8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100A927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00A20BB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63A84A9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4A41636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498F841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21CA609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6BE911B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1D33E182" w14:textId="77777777" w:rsidTr="00F36E4A">
        <w:trPr>
          <w:trHeight w:val="68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18FBAF9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0A8C504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Jan.22 – Jan.28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43F1A45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37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283B706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2.5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0B55145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59FA020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672DB29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5F2A47F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Dec. 30 -Jan.05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7416BBA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4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272993A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.5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0111C73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8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2214F54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9</w:t>
            </w:r>
          </w:p>
        </w:tc>
        <w:tc>
          <w:tcPr>
            <w:tcW w:w="225" w:type="dxa"/>
            <w:vAlign w:val="center"/>
            <w:hideMark/>
          </w:tcPr>
          <w:p w14:paraId="1913872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6B04ECA3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6A5EF24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5780AEB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7EBCB29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281C6FE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5FE909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71FCF0B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0FABF88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536AD8C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450AC31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48EB858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E6D5D2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149BC9A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3795059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40BFC212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36F7278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42B4E2E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Jan.29 – Feb.04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3072795D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57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32A6A16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2.94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3D8AC43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0F97072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15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2FF9C5A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1C20356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Jan.06 – Jan.12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1AAE019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7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2080E9A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3.7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0C8FC08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01D991E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7</w:t>
            </w:r>
          </w:p>
        </w:tc>
        <w:tc>
          <w:tcPr>
            <w:tcW w:w="225" w:type="dxa"/>
            <w:vAlign w:val="center"/>
            <w:hideMark/>
          </w:tcPr>
          <w:p w14:paraId="12BEE76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0584F584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1784F5B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62D4659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94B584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2A87967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EA4C6F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0272139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6D65D56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76B9AD6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4C3F6F6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38A110B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160C127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682CC64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18BF7F5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34F00236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58CB725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0FED4B1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Feb.05 – Feb.11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1D669E0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96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04C84E6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2.85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137393B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.2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53F5A67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12003A2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2DC323D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Jan.13 – Jan.19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3241A6E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5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1BAC923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2.2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4671CE2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16FD776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8</w:t>
            </w:r>
          </w:p>
        </w:tc>
        <w:tc>
          <w:tcPr>
            <w:tcW w:w="225" w:type="dxa"/>
            <w:vAlign w:val="center"/>
            <w:hideMark/>
          </w:tcPr>
          <w:p w14:paraId="14DB1CE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6EA19E8A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7691B1F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4E658DE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2902894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615A1E6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94CF73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78B4A96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45D2FB7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4A06604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71A9097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7CDC18F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22B7227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66B0E0A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2AA748D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7A14F646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494C16C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0713D4A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Feb.12 – Feb.18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1ED1A8C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86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6C4527F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.21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341B461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.8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155C908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68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1B21A9B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7579ACE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Jan. 20 – Jan. 26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57EBBDD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09DEAE5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.9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3ED3BD5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5C12814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7</w:t>
            </w:r>
          </w:p>
        </w:tc>
        <w:tc>
          <w:tcPr>
            <w:tcW w:w="225" w:type="dxa"/>
            <w:vAlign w:val="center"/>
            <w:hideMark/>
          </w:tcPr>
          <w:p w14:paraId="4CF5504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4DF84660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1138D6C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4C93D01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5DA275E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3C928C5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D1FBD6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25B0F3C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1085D6D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798FC80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1BF8964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2AAAA37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6F4E25D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240E442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52597C0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60FFAC2D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48B0BA4D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3EE7E54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Feb.19 – Feb.25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6152BAD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71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3DD5B35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4A4E4BD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.5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38C0C0F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88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55B7843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7C59276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Jan.27– Feb.02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034A3F7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7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52717AF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3.1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6688360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128E37B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.3</w:t>
            </w:r>
          </w:p>
        </w:tc>
        <w:tc>
          <w:tcPr>
            <w:tcW w:w="225" w:type="dxa"/>
            <w:vAlign w:val="center"/>
            <w:hideMark/>
          </w:tcPr>
          <w:p w14:paraId="74FB1FC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61AA1AAA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4B7D16E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18E3C27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74A7BA9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61AF67D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12F632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31FC4E1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374C067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7AA1F69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327D475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0B26714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5CD5869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069A279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62EE0E5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3B6948B5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55CDE8E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576C335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Feb.26 – Mar.04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6CFA798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.93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60142F1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.8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015F6E7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.2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451E387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22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336896D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4E6F1C6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Feb. 03 -Feb.09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17A1900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4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2C1E687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2.1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259B02A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46C1EE4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.8</w:t>
            </w:r>
          </w:p>
        </w:tc>
        <w:tc>
          <w:tcPr>
            <w:tcW w:w="225" w:type="dxa"/>
            <w:vAlign w:val="center"/>
            <w:hideMark/>
          </w:tcPr>
          <w:p w14:paraId="18DEEE5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00790E80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511712D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7D3A4F5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4103A8C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446DEBA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7F5281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2310322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3F60F1A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0523C50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484A4ED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65BFA23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3BFDBF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7266A2D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6681111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29D73644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3F2DFCF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624F9AD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Mar.05 – Mar.11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22F3944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57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758D2D4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08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440EFEC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8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0E51914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6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6A3F415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17BA535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Feb.10 -Feb.16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621BF4F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65908E3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2.2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75AC33C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6A4A95A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25" w:type="dxa"/>
            <w:vAlign w:val="center"/>
            <w:hideMark/>
          </w:tcPr>
          <w:p w14:paraId="4A5B40F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49E5F615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4049AAF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652FAA0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709ABD8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7B6524C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241C0F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5F956EC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02C752B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33BCCD1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6D157F7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6CC7F65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4E420FB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5760DA0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399951D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3634D2E2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161E4DF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23A1910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Mar.12 – Mar.18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0845E8B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.79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7CFDF4F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2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35ABC04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.6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18FC837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2A4C48F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4B990D2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Feb.17 -Feb.23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499AFCB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4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59DEE1D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568B90C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433E3D0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.6</w:t>
            </w:r>
          </w:p>
        </w:tc>
        <w:tc>
          <w:tcPr>
            <w:tcW w:w="225" w:type="dxa"/>
            <w:vAlign w:val="center"/>
            <w:hideMark/>
          </w:tcPr>
          <w:p w14:paraId="45B7C60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4DDB4854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238B07D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27B9620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DF1AD7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B984D5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CDB519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34D662B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1F96550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6549F1F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60D4A8E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5960C91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7110288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13F0092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7A9C00E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01922E77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7072912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7637B92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Mar.19 – Mar.25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52C6A5F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.64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29D9F9B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71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2A4E3E3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16B5C88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41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56DAC93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2267467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Feb.24 -Mar.02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6F05F44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3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52792D7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1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0DD2412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561AC9A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4</w:t>
            </w:r>
          </w:p>
        </w:tc>
        <w:tc>
          <w:tcPr>
            <w:tcW w:w="225" w:type="dxa"/>
            <w:vAlign w:val="center"/>
            <w:hideMark/>
          </w:tcPr>
          <w:p w14:paraId="5CB75DB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2FE0DA89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600D329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7559CC6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1102732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2608E88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ECC52F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3F9786C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3319565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6E12BC6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5FD258A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239F5F6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341C95E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47AF15A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22DDBE7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1CC3EC36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602C848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26E5D35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Mar.26 – Apr.01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59E97A5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.93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6D0704E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35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41537BE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3AC4A46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24E3132D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36637B7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Mar. 03-Mar.09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21836C9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3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49E92B0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9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11248D6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4251647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.5</w:t>
            </w:r>
          </w:p>
        </w:tc>
        <w:tc>
          <w:tcPr>
            <w:tcW w:w="225" w:type="dxa"/>
            <w:vAlign w:val="center"/>
            <w:hideMark/>
          </w:tcPr>
          <w:p w14:paraId="4786E31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11BB5355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2349A63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5B795FB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5A59FF5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49A5A33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273636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4FBA1C6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31E039C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0214DD5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757BEA8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2DE054E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1225B3A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4B6ACF8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5BA9876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190E685A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5A78951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5EFD139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Apr.02 – Apr.08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2DE6299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.79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71D6E24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42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5BB43FE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.4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2D05112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34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366F1B5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5F79D31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Mar.10 – Mar16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5FA31EE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.5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0FE6253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7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0B2E94E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15127D2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.3</w:t>
            </w:r>
          </w:p>
        </w:tc>
        <w:tc>
          <w:tcPr>
            <w:tcW w:w="225" w:type="dxa"/>
            <w:vAlign w:val="center"/>
            <w:hideMark/>
          </w:tcPr>
          <w:p w14:paraId="01579C2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3D714E81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58C5F28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3CF6F6D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696919C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00FE36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C93D20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4DECB70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0D35507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515DD54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17CBE70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046AB00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BF047D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1C003B7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4FF6784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40CFA776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3EDD775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5139161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Apr.09 – Apr.15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161101A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.5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2579AF0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14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483C51F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4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4D217A4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25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185DA25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5B295FD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Mar.17 –Mar.23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5D4F519D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.6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46FAD3F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7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1FA1B19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192612E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.5</w:t>
            </w:r>
          </w:p>
        </w:tc>
        <w:tc>
          <w:tcPr>
            <w:tcW w:w="225" w:type="dxa"/>
            <w:vAlign w:val="center"/>
            <w:hideMark/>
          </w:tcPr>
          <w:p w14:paraId="64AFA16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59104C2B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795838C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4887EFA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2200E7B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17C5B3A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68A615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55C5259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0740DE2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5E97BAD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7DE78BD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36EBB63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BBABF1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16419E0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6E58A07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7FE77C06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6146F92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7AD0CD04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Apr. 16-Apr.22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375604B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.52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79FFE0D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18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68612AF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.2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72BAFD0E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27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0A8AF76D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1042D57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Mar. 24–Mar.30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6F03C09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7DFF7D6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4D7B971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196014C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25" w:type="dxa"/>
            <w:vAlign w:val="center"/>
            <w:hideMark/>
          </w:tcPr>
          <w:p w14:paraId="16095AA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1A496A3C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6E8DFDB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584A77E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3BE66B2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11A889C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9BAB1B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5A40C78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0234085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2130100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4BE4898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197D09D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6CEF320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2F5E335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4BE48ED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0B1D2B32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0D7D513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1BA2A26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493BF11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1B9D3D1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7A3CD87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0B485F6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7280280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398BED2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Mar.31 – Apr.06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4814F68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.5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6741CC2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8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6242598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2671439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25" w:type="dxa"/>
            <w:vAlign w:val="center"/>
            <w:hideMark/>
          </w:tcPr>
          <w:p w14:paraId="623AF6D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5A4B1EE6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790EC56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46B7C8A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1399660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7EEC706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FA06F3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58D858F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7ED8F0F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63A0FE4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3248062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10217CA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6FB90FF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29A6D1D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7FCC439F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7F38CB9F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0EED4C6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4097CB2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1A596D9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73CCF15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1853BA7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5F25976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402D8C3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2E69700D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Apr.07 – Apr. 13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1DFC7A8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.3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79F5D57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7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670B7EE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3F0FB51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.1</w:t>
            </w:r>
          </w:p>
        </w:tc>
        <w:tc>
          <w:tcPr>
            <w:tcW w:w="225" w:type="dxa"/>
            <w:vAlign w:val="center"/>
            <w:hideMark/>
          </w:tcPr>
          <w:p w14:paraId="58A2F90A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7D2F0AF0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40E88E8B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34B1470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0FFEE44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4087967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CA4089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2BE9FC3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4A7CC94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30419A3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5FC5A3B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3C259F3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0A5A83C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4D7E785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07DB2535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5971957D" w14:textId="77777777" w:rsidTr="00F36E4A">
        <w:trPr>
          <w:trHeight w:val="344"/>
        </w:trPr>
        <w:tc>
          <w:tcPr>
            <w:tcW w:w="712" w:type="dxa"/>
            <w:vMerge w:val="restart"/>
            <w:shd w:val="clear" w:color="auto" w:fill="auto"/>
            <w:vAlign w:val="center"/>
            <w:hideMark/>
          </w:tcPr>
          <w:p w14:paraId="10C38B3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  <w:hideMark/>
          </w:tcPr>
          <w:p w14:paraId="38C11B9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634C62CB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  <w:hideMark/>
          </w:tcPr>
          <w:p w14:paraId="0476F80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6315650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42" w:type="dxa"/>
            <w:vMerge w:val="restart"/>
            <w:shd w:val="clear" w:color="auto" w:fill="auto"/>
            <w:vAlign w:val="center"/>
            <w:hideMark/>
          </w:tcPr>
          <w:p w14:paraId="46D0B00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14:paraId="4EFCEBA2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E8747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03" w:type="dxa"/>
            <w:vMerge w:val="restart"/>
            <w:shd w:val="clear" w:color="auto" w:fill="auto"/>
            <w:vAlign w:val="center"/>
            <w:hideMark/>
          </w:tcPr>
          <w:p w14:paraId="0BC84E6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Apr. 14– Apr. 20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1E73704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4DA603A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.6</w:t>
            </w:r>
          </w:p>
        </w:tc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14:paraId="74E693D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4CC2F3E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2</w:t>
            </w:r>
          </w:p>
        </w:tc>
        <w:tc>
          <w:tcPr>
            <w:tcW w:w="779" w:type="dxa"/>
            <w:vMerge w:val="restart"/>
            <w:shd w:val="clear" w:color="auto" w:fill="auto"/>
            <w:vAlign w:val="center"/>
            <w:hideMark/>
          </w:tcPr>
          <w:p w14:paraId="6E13B95C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05BAF37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  <w:hideMark/>
          </w:tcPr>
          <w:p w14:paraId="701AC53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4E0CB68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.2</w:t>
            </w:r>
          </w:p>
        </w:tc>
        <w:tc>
          <w:tcPr>
            <w:tcW w:w="225" w:type="dxa"/>
            <w:vAlign w:val="center"/>
            <w:hideMark/>
          </w:tcPr>
          <w:p w14:paraId="58C35A7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630A" w:rsidRPr="00F3718A" w14:paraId="4FA1F676" w14:textId="77777777" w:rsidTr="00F36E4A">
        <w:trPr>
          <w:trHeight w:val="361"/>
        </w:trPr>
        <w:tc>
          <w:tcPr>
            <w:tcW w:w="712" w:type="dxa"/>
            <w:vMerge/>
            <w:vAlign w:val="center"/>
            <w:hideMark/>
          </w:tcPr>
          <w:p w14:paraId="7580C096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  <w:vMerge/>
            <w:vAlign w:val="center"/>
            <w:hideMark/>
          </w:tcPr>
          <w:p w14:paraId="67693513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4A25FA0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6" w:type="dxa"/>
            <w:vMerge/>
            <w:vAlign w:val="center"/>
            <w:hideMark/>
          </w:tcPr>
          <w:p w14:paraId="2DF606D5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270F1DE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2" w:type="dxa"/>
            <w:vMerge/>
            <w:vAlign w:val="center"/>
            <w:hideMark/>
          </w:tcPr>
          <w:p w14:paraId="51FBBF58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14:paraId="41E869D0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0C30180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2C1742C7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vAlign w:val="center"/>
            <w:hideMark/>
          </w:tcPr>
          <w:p w14:paraId="13698B89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14:paraId="531AC5EF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4528406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noWrap/>
            <w:vAlign w:val="bottom"/>
            <w:hideMark/>
          </w:tcPr>
          <w:p w14:paraId="343AD248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630A" w:rsidRPr="00F3718A" w14:paraId="743E5CE4" w14:textId="77777777" w:rsidTr="00F36E4A">
        <w:trPr>
          <w:trHeight w:val="533"/>
        </w:trPr>
        <w:tc>
          <w:tcPr>
            <w:tcW w:w="712" w:type="dxa"/>
            <w:shd w:val="clear" w:color="auto" w:fill="auto"/>
            <w:vAlign w:val="center"/>
            <w:hideMark/>
          </w:tcPr>
          <w:p w14:paraId="1378F2B3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22036ABC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7822807D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5EA84594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8821681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42" w:type="dxa"/>
            <w:shd w:val="clear" w:color="auto" w:fill="auto"/>
            <w:vAlign w:val="center"/>
            <w:hideMark/>
          </w:tcPr>
          <w:p w14:paraId="31A6479A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14:paraId="5315B8C9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35EC8B2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sz w:val="16"/>
                <w:szCs w:val="16"/>
              </w:rPr>
              <w:t>Apr. 21– Apr. 27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64607B0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.5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27A1DF87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80909CD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5DC9A316" w14:textId="77777777" w:rsidR="0059630A" w:rsidRPr="00F3718A" w:rsidRDefault="0059630A" w:rsidP="00F3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371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225" w:type="dxa"/>
            <w:vAlign w:val="center"/>
            <w:hideMark/>
          </w:tcPr>
          <w:p w14:paraId="1B8263E1" w14:textId="77777777" w:rsidR="0059630A" w:rsidRPr="00F3718A" w:rsidRDefault="0059630A" w:rsidP="00F36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226C85E7" w14:textId="77777777" w:rsidR="002B442B" w:rsidRDefault="002B442B"/>
    <w:sectPr w:rsidR="002B442B" w:rsidSect="005963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2B"/>
    <w:rsid w:val="000C7B20"/>
    <w:rsid w:val="001357CD"/>
    <w:rsid w:val="002B442B"/>
    <w:rsid w:val="0059630A"/>
    <w:rsid w:val="009B6F9C"/>
    <w:rsid w:val="00A7051F"/>
    <w:rsid w:val="00A92A77"/>
    <w:rsid w:val="00B6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28D89"/>
  <w15:chartTrackingRefBased/>
  <w15:docId w15:val="{5583FFBD-E58E-46CB-91E7-372B36292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30A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4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4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4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4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4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42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42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42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42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4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4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4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4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4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4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4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42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4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42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4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42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44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4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4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42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9630A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1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 mukhtar</dc:creator>
  <cp:keywords/>
  <dc:description/>
  <cp:lastModifiedBy>taha mukhtar</cp:lastModifiedBy>
  <cp:revision>8</cp:revision>
  <dcterms:created xsi:type="dcterms:W3CDTF">2025-06-16T17:45:00Z</dcterms:created>
  <dcterms:modified xsi:type="dcterms:W3CDTF">2025-06-19T11:04:00Z</dcterms:modified>
</cp:coreProperties>
</file>